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B65B19" w14:textId="694FB518" w:rsidR="00AC7F19" w:rsidRPr="00BF2253" w:rsidRDefault="003E0345" w:rsidP="00AC7F19">
      <w:pPr>
        <w:spacing w:after="0" w:line="240" w:lineRule="auto"/>
        <w:rPr>
          <w:lang w:val="en-US"/>
        </w:rPr>
      </w:pPr>
      <w:r w:rsidRPr="00BF2253">
        <w:rPr>
          <w:lang w:val="en-US"/>
        </w:rPr>
        <w:t xml:space="preserve">Supplemental Table </w:t>
      </w:r>
      <w:r w:rsidR="000E3023" w:rsidRPr="00BF2253">
        <w:rPr>
          <w:lang w:val="en-US"/>
        </w:rPr>
        <w:t>9</w:t>
      </w:r>
      <w:r w:rsidR="00AC7F19" w:rsidRPr="00BF2253">
        <w:rPr>
          <w:lang w:val="en-US"/>
        </w:rPr>
        <w:t>: Comparison of the adjusted leukocyte TL and saliva TL effects on DNA methylation</w:t>
      </w:r>
    </w:p>
    <w:p w14:paraId="36D1AFDD" w14:textId="77777777" w:rsidR="00AC7F19" w:rsidRPr="003F5F99" w:rsidRDefault="00AC7F19" w:rsidP="00AC7F19">
      <w:pPr>
        <w:spacing w:after="0" w:line="240" w:lineRule="auto"/>
        <w:rPr>
          <w:bCs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683"/>
        <w:gridCol w:w="1200"/>
        <w:gridCol w:w="2440"/>
        <w:gridCol w:w="2338"/>
      </w:tblGrid>
      <w:tr w:rsidR="00AC7F19" w:rsidRPr="003F5F99" w14:paraId="22EFBEAB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25548CB3" w14:textId="31E35B45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3F5F99">
              <w:rPr>
                <w:bCs/>
                <w:sz w:val="20"/>
                <w:szCs w:val="20"/>
              </w:rPr>
              <w:t>CpG</w:t>
            </w:r>
            <w:r w:rsidR="005C1ABD" w:rsidRPr="009D0A7D">
              <w:rPr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37A67995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Gen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89318B5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Chr</w:t>
            </w:r>
          </w:p>
        </w:tc>
        <w:tc>
          <w:tcPr>
            <w:tcW w:w="2440" w:type="dxa"/>
            <w:tcBorders>
              <w:bottom w:val="nil"/>
            </w:tcBorders>
            <w:shd w:val="clear" w:color="auto" w:fill="auto"/>
            <w:noWrap/>
            <w:hideMark/>
          </w:tcPr>
          <w:p w14:paraId="0E27877D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2338" w:type="dxa"/>
            <w:tcBorders>
              <w:bottom w:val="nil"/>
            </w:tcBorders>
            <w:shd w:val="clear" w:color="auto" w:fill="auto"/>
            <w:noWrap/>
            <w:hideMark/>
          </w:tcPr>
          <w:p w14:paraId="1D856E93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</w:tr>
      <w:tr w:rsidR="00AC7F19" w:rsidRPr="003F5F99" w14:paraId="7CC41A95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6272619D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hideMark/>
          </w:tcPr>
          <w:p w14:paraId="5917A66A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7B581D4D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0948" w14:textId="7A314213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3F5F99">
              <w:rPr>
                <w:bCs/>
                <w:sz w:val="20"/>
                <w:szCs w:val="20"/>
                <w:lang w:val="en-US"/>
              </w:rPr>
              <w:t>Global meta Z (P) n=5,713</w:t>
            </w:r>
            <w:r w:rsidR="005C1ABD" w:rsidRPr="009D0A7D">
              <w:rPr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082B" w14:textId="4EC0D534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β</w:t>
            </w:r>
            <w:proofErr w:type="gramEnd"/>
            <w:r w:rsidRPr="003F5F99">
              <w:rPr>
                <w:bCs/>
                <w:sz w:val="20"/>
                <w:szCs w:val="20"/>
                <w:lang w:val="en-US"/>
              </w:rPr>
              <w:t xml:space="preserve"> (p-value) in saliva n=241</w:t>
            </w:r>
            <w:r w:rsidR="005C1ABD" w:rsidRPr="009D0A7D">
              <w:rPr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AC7F19" w:rsidRPr="003F5F99" w14:paraId="77726A39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0A3CB27B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08899667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5597BEF9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VA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9862954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514E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10.1 (4E-24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1CB8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0.03 (0.21)</w:t>
            </w:r>
          </w:p>
        </w:tc>
      </w:tr>
      <w:tr w:rsidR="00AC7F19" w:rsidRPr="003F5F99" w14:paraId="21902A68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7B62136D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02980249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7C902D36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VA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223711F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4B77984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8.7 (2E-18)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6DBDB330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0.025 (0.32)</w:t>
            </w:r>
          </w:p>
        </w:tc>
      </w:tr>
      <w:tr w:rsidR="00AC7F19" w:rsidRPr="003F5F99" w14:paraId="2D2175E6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32B795E6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02597894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47FE6249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VA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50D5A2C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C4900AE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8.1 (4E-16)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47AC03FA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0.031 (0.18)</w:t>
            </w:r>
          </w:p>
        </w:tc>
      </w:tr>
      <w:tr w:rsidR="00AC7F19" w:rsidRPr="003F5F99" w14:paraId="0A15CF58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77B4B77E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04368724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6AF04CCA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VA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FBED081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651A6B9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8.0 (9E-16)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3575FA73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0.045 (0.15)</w:t>
            </w:r>
          </w:p>
        </w:tc>
      </w:tr>
      <w:tr w:rsidR="00AC7F19" w:rsidRPr="003F5F99" w14:paraId="296AD111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01C013FA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04018738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40CB095B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VA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832AFFE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B967C23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8.0 (2E-15)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372534E4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0.069 (0.05)</w:t>
            </w:r>
          </w:p>
        </w:tc>
      </w:tr>
      <w:tr w:rsidR="00AC7F19" w:rsidRPr="003F5F99" w14:paraId="77445B89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01E34289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24771152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067C2E95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VAR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513AF12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F302510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7.8 (6E-15)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350AB812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0.037 (0.03)</w:t>
            </w:r>
          </w:p>
        </w:tc>
      </w:tr>
      <w:tr w:rsidR="00AC7F19" w:rsidRPr="003F5F99" w14:paraId="7670E745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14787E2C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20507228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6D8D2AEF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MAN2A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BB50191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A0A037F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9.2 (5E-20)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7D350795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0.079 (0.05)</w:t>
            </w:r>
          </w:p>
        </w:tc>
      </w:tr>
      <w:tr w:rsidR="00AC7F19" w:rsidRPr="003F5F99" w14:paraId="7B159257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646543EA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08972170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1BEB5FF8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C7orf4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FCD7F84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9A1BD4C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9.0 (2E-19)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4CE7FE5A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0.019 (0.26)</w:t>
            </w:r>
          </w:p>
        </w:tc>
      </w:tr>
      <w:tr w:rsidR="00AC7F19" w:rsidRPr="003F5F99" w14:paraId="69873B5B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059C1709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27343900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502C5876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ERGIC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04A7671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3AEA324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8.8 (1E-18)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6DB590F7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0.017 (0.53)</w:t>
            </w:r>
          </w:p>
        </w:tc>
      </w:tr>
      <w:tr w:rsidR="00AC7F19" w:rsidRPr="003F5F99" w14:paraId="13377AD5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03FCF3FE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10549018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1A291A43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TLL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5E13EA7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D2D5CFE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8.6 (1E-17)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70554B52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0.007 (0.74)</w:t>
            </w:r>
          </w:p>
        </w:tc>
      </w:tr>
      <w:tr w:rsidR="00AC7F19" w:rsidRPr="003F5F99" w14:paraId="71FE71AB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52700289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26709300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2E1E34B6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YPEL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7D8F605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962F7BB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8.6 (1E-17)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24C69993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0.07 (0.04)</w:t>
            </w:r>
          </w:p>
        </w:tc>
      </w:tr>
      <w:tr w:rsidR="00AC7F19" w:rsidRPr="003F5F99" w14:paraId="16A6E21F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495BA215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27106909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5B65EE4C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YPEL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073BE4F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358E1B3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8.5 (2E-17)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23D75364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0.013 (0.3)</w:t>
            </w:r>
          </w:p>
        </w:tc>
      </w:tr>
      <w:tr w:rsidR="00AC7F19" w:rsidRPr="003F5F99" w14:paraId="4AE8B9AF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1B3D7AFB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12798040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20A3C01C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XRCC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50DAC3E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8959799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8.5 (2E-17)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5DE59096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0.042 (0.15)</w:t>
            </w:r>
          </w:p>
        </w:tc>
      </w:tr>
      <w:tr w:rsidR="00AC7F19" w:rsidRPr="003F5F99" w14:paraId="12997A76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5D285DB1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02194129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709F3773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XRCC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71F230D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0906F54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8.3 (1E-16)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700BDFE6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0.014 (0.68)</w:t>
            </w:r>
          </w:p>
        </w:tc>
      </w:tr>
      <w:tr w:rsidR="00AC7F19" w:rsidRPr="003F5F99" w14:paraId="6B6AE77A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24FBB6BE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19841423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679E6180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ZGPAT;LIME</w:t>
            </w:r>
            <w:proofErr w:type="gramEnd"/>
            <w:r w:rsidRPr="003F5F99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20F5A78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620E87CE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8.4 (3E-17)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627CDE59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0.065 (0.04)</w:t>
            </w:r>
          </w:p>
        </w:tc>
      </w:tr>
      <w:tr w:rsidR="00AC7F19" w:rsidRPr="003F5F99" w14:paraId="65C83DCB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7F3F29C7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02810967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3532BE3D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NCAPG;DCAF</w:t>
            </w:r>
            <w:proofErr w:type="gramEnd"/>
            <w:r w:rsidRPr="003F5F99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6B9093E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3A47C9F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8.3 (9E-17)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484DA538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0.015 (0.3)</w:t>
            </w:r>
          </w:p>
        </w:tc>
      </w:tr>
      <w:tr w:rsidR="00AC7F19" w:rsidRPr="003F5F99" w14:paraId="7AEF31F4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4DF77687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19935065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298AF475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DNTT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2D0F70F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5A2CA06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8.1 (4E-16)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412D1E46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0.081 (0.04)</w:t>
            </w:r>
          </w:p>
        </w:tc>
      </w:tr>
      <w:tr w:rsidR="00AC7F19" w:rsidRPr="003F5F99" w14:paraId="29C447AF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455C4544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11093760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7FDA23A1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CIL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E95E733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7D3785B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8.1 (5E-16)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56BCF307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0.012 (0.66)</w:t>
            </w:r>
          </w:p>
        </w:tc>
      </w:tr>
      <w:tr w:rsidR="00AC7F19" w:rsidRPr="003F5F99" w14:paraId="0081D6CC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69FECCE1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19097500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6F06B870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NFIA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FDEA5AF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B87144C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8.1 (6E-16)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18228CD7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0.015 (0.14)</w:t>
            </w:r>
          </w:p>
        </w:tc>
      </w:tr>
      <w:tr w:rsidR="00AC7F19" w:rsidRPr="003F5F99" w14:paraId="21EB4139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1019F68D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09626867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4F1439AB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EXOSC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5F52E2C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9F9366F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8.1 (7E-16)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28AA221B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0.023 (0.06)</w:t>
            </w:r>
          </w:p>
        </w:tc>
      </w:tr>
      <w:tr w:rsidR="00AC7F19" w:rsidRPr="003F5F99" w14:paraId="7FBB4C96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5931F242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04509882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6C27C3E9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EIF4G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C93BE1A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AF0BA0B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8.1 (8E-16)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601E2697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0.078 (0.06)</w:t>
            </w:r>
          </w:p>
        </w:tc>
      </w:tr>
      <w:tr w:rsidR="00AC7F19" w:rsidRPr="003F5F99" w14:paraId="7BD9B48B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4F761F9C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23661483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01A78D1A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ILVBL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3DCC15D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6F2D8FE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8.0 (9E-16)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7D7B3CD5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0.04 (0.42)</w:t>
            </w:r>
          </w:p>
        </w:tc>
      </w:tr>
      <w:tr w:rsidR="00AC7F19" w:rsidRPr="003F5F99" w14:paraId="4019DB45" w14:textId="77777777" w:rsidTr="00CC092F">
        <w:trPr>
          <w:trHeight w:val="290"/>
        </w:trPr>
        <w:tc>
          <w:tcPr>
            <w:tcW w:w="1809" w:type="dxa"/>
            <w:tcBorders>
              <w:bottom w:val="nil"/>
            </w:tcBorders>
            <w:shd w:val="clear" w:color="auto" w:fill="auto"/>
            <w:noWrap/>
            <w:hideMark/>
          </w:tcPr>
          <w:p w14:paraId="69F03626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01012082</w:t>
            </w:r>
          </w:p>
        </w:tc>
        <w:tc>
          <w:tcPr>
            <w:tcW w:w="1079" w:type="dxa"/>
            <w:tcBorders>
              <w:bottom w:val="nil"/>
            </w:tcBorders>
            <w:shd w:val="clear" w:color="auto" w:fill="auto"/>
            <w:noWrap/>
            <w:hideMark/>
          </w:tcPr>
          <w:p w14:paraId="3F5A412C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NCOA2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hideMark/>
          </w:tcPr>
          <w:p w14:paraId="04830802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24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D6F218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8.0 (1E-15)</w:t>
            </w:r>
          </w:p>
        </w:tc>
        <w:tc>
          <w:tcPr>
            <w:tcW w:w="23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12537E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0.007 (0.8)</w:t>
            </w:r>
          </w:p>
        </w:tc>
      </w:tr>
      <w:tr w:rsidR="00AC7F19" w:rsidRPr="003F5F99" w14:paraId="30192A71" w14:textId="77777777" w:rsidTr="00CC092F">
        <w:trPr>
          <w:trHeight w:val="29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FDBF62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21461082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A3D9DC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PRMT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E99CCC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109B7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8.0 (2E-15)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4E6F85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0.04 (0.37)</w:t>
            </w:r>
          </w:p>
        </w:tc>
      </w:tr>
      <w:tr w:rsidR="00AC7F19" w:rsidRPr="003F5F99" w14:paraId="54A84ECF" w14:textId="77777777" w:rsidTr="00CC092F">
        <w:trPr>
          <w:trHeight w:val="29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7E04D2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25921609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8BC8FB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MYH1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A9ECBF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C31A0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7.9 (3E-15)</w:t>
            </w:r>
          </w:p>
        </w:tc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8C9F4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0.016 (0.7)</w:t>
            </w:r>
          </w:p>
        </w:tc>
      </w:tr>
      <w:tr w:rsidR="00AC7F19" w:rsidRPr="003F5F99" w14:paraId="1A699811" w14:textId="77777777" w:rsidTr="00CC092F">
        <w:trPr>
          <w:trHeight w:val="290"/>
        </w:trPr>
        <w:tc>
          <w:tcPr>
            <w:tcW w:w="1809" w:type="dxa"/>
            <w:tcBorders>
              <w:top w:val="nil"/>
            </w:tcBorders>
            <w:shd w:val="clear" w:color="auto" w:fill="auto"/>
            <w:noWrap/>
            <w:hideMark/>
          </w:tcPr>
          <w:p w14:paraId="57E44BBE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lastRenderedPageBreak/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24420089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noWrap/>
            <w:hideMark/>
          </w:tcPr>
          <w:p w14:paraId="6C3A8B1E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PTDSS2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hideMark/>
          </w:tcPr>
          <w:p w14:paraId="1CF7E899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noWrap/>
            <w:hideMark/>
          </w:tcPr>
          <w:p w14:paraId="6DA3023B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7.8 (8E-15)</w:t>
            </w:r>
          </w:p>
        </w:tc>
        <w:tc>
          <w:tcPr>
            <w:tcW w:w="2338" w:type="dxa"/>
            <w:tcBorders>
              <w:top w:val="nil"/>
            </w:tcBorders>
            <w:shd w:val="clear" w:color="auto" w:fill="auto"/>
            <w:noWrap/>
            <w:hideMark/>
          </w:tcPr>
          <w:p w14:paraId="21998AAB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0.021 (0.61)</w:t>
            </w:r>
          </w:p>
        </w:tc>
      </w:tr>
      <w:tr w:rsidR="00AC7F19" w:rsidRPr="003F5F99" w14:paraId="1D721B3D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5FFB84C3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07414525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4F211CB5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CHL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4572CDC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5F60DD58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7.8 (9E-15)</w:t>
            </w:r>
          </w:p>
        </w:tc>
        <w:tc>
          <w:tcPr>
            <w:tcW w:w="2338" w:type="dxa"/>
            <w:shd w:val="clear" w:color="auto" w:fill="auto"/>
            <w:noWrap/>
            <w:hideMark/>
          </w:tcPr>
          <w:p w14:paraId="2218689D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0.048 (0.06)</w:t>
            </w:r>
          </w:p>
        </w:tc>
      </w:tr>
      <w:tr w:rsidR="00AC7F19" w:rsidRPr="003F5F99" w14:paraId="08D149F5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3D8BC296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14817906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35B4BCA6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CNNM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1B60312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6EA0B06A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7.7 (1E-14)</w:t>
            </w:r>
          </w:p>
        </w:tc>
        <w:tc>
          <w:tcPr>
            <w:tcW w:w="2338" w:type="dxa"/>
            <w:shd w:val="clear" w:color="auto" w:fill="auto"/>
            <w:noWrap/>
            <w:hideMark/>
          </w:tcPr>
          <w:p w14:paraId="259CBB7C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0.013 (0.36)</w:t>
            </w:r>
          </w:p>
        </w:tc>
      </w:tr>
      <w:tr w:rsidR="00AC7F19" w:rsidRPr="003F5F99" w14:paraId="6BECFA53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600F0189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04860432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3ABAD430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PTGER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C6B1319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22C881DF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7.7 (2E-14)</w:t>
            </w:r>
          </w:p>
        </w:tc>
        <w:tc>
          <w:tcPr>
            <w:tcW w:w="2338" w:type="dxa"/>
            <w:shd w:val="clear" w:color="auto" w:fill="auto"/>
            <w:noWrap/>
            <w:hideMark/>
          </w:tcPr>
          <w:p w14:paraId="012B0F0C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-0.009 (0.76)</w:t>
            </w:r>
          </w:p>
        </w:tc>
      </w:tr>
      <w:tr w:rsidR="00AC7F19" w:rsidRPr="003F5F99" w14:paraId="6EE1F782" w14:textId="77777777" w:rsidTr="00CC092F">
        <w:trPr>
          <w:trHeight w:val="290"/>
        </w:trPr>
        <w:tc>
          <w:tcPr>
            <w:tcW w:w="1809" w:type="dxa"/>
            <w:shd w:val="clear" w:color="auto" w:fill="auto"/>
            <w:noWrap/>
            <w:hideMark/>
          </w:tcPr>
          <w:p w14:paraId="7D4C407B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proofErr w:type="gramStart"/>
            <w:r w:rsidRPr="003F5F99">
              <w:rPr>
                <w:bCs/>
                <w:sz w:val="20"/>
                <w:szCs w:val="20"/>
              </w:rPr>
              <w:t>cg</w:t>
            </w:r>
            <w:proofErr w:type="gramEnd"/>
            <w:r w:rsidRPr="003F5F99">
              <w:rPr>
                <w:bCs/>
                <w:sz w:val="20"/>
                <w:szCs w:val="20"/>
              </w:rPr>
              <w:t>23570810</w:t>
            </w:r>
          </w:p>
        </w:tc>
        <w:tc>
          <w:tcPr>
            <w:tcW w:w="1079" w:type="dxa"/>
            <w:shd w:val="clear" w:color="auto" w:fill="auto"/>
            <w:noWrap/>
            <w:hideMark/>
          </w:tcPr>
          <w:p w14:paraId="71529D80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IFITM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9712A38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556D5D6A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7.7 (2E-14)</w:t>
            </w:r>
          </w:p>
        </w:tc>
        <w:tc>
          <w:tcPr>
            <w:tcW w:w="2338" w:type="dxa"/>
            <w:shd w:val="clear" w:color="auto" w:fill="auto"/>
            <w:noWrap/>
            <w:hideMark/>
          </w:tcPr>
          <w:p w14:paraId="5FA598C0" w14:textId="77777777" w:rsidR="00AC7F19" w:rsidRPr="003F5F99" w:rsidRDefault="00AC7F19" w:rsidP="00CC092F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3F5F99">
              <w:rPr>
                <w:bCs/>
                <w:sz w:val="20"/>
                <w:szCs w:val="20"/>
              </w:rPr>
              <w:t>0.07 (0.09)</w:t>
            </w:r>
          </w:p>
        </w:tc>
      </w:tr>
    </w:tbl>
    <w:p w14:paraId="6DE1166F" w14:textId="77777777" w:rsidR="00AC7F19" w:rsidRPr="003F5F99" w:rsidRDefault="00AC7F19" w:rsidP="00AC7F19">
      <w:pPr>
        <w:spacing w:after="0" w:line="240" w:lineRule="auto"/>
        <w:rPr>
          <w:bCs/>
          <w:sz w:val="20"/>
          <w:szCs w:val="20"/>
          <w:lang w:val="en-US"/>
        </w:rPr>
      </w:pPr>
    </w:p>
    <w:p w14:paraId="6F2682DA" w14:textId="56C000EF" w:rsidR="00AC7F19" w:rsidRPr="0030225B" w:rsidRDefault="005C1ABD" w:rsidP="00AC7F19">
      <w:pPr>
        <w:spacing w:after="0" w:line="240" w:lineRule="auto"/>
        <w:rPr>
          <w:sz w:val="22"/>
          <w:szCs w:val="20"/>
          <w:lang w:val="en-US"/>
        </w:rPr>
      </w:pPr>
      <w:r w:rsidRPr="0030225B">
        <w:rPr>
          <w:rStyle w:val="lev"/>
          <w:b w:val="0"/>
          <w:bCs w:val="0"/>
          <w:sz w:val="22"/>
          <w:szCs w:val="20"/>
          <w:vertAlign w:val="superscript"/>
          <w:lang w:val="en-US"/>
        </w:rPr>
        <w:t>1</w:t>
      </w:r>
      <w:r w:rsidR="00AC7F19" w:rsidRPr="0030225B">
        <w:rPr>
          <w:rStyle w:val="lev"/>
          <w:b w:val="0"/>
          <w:bCs w:val="0"/>
          <w:sz w:val="22"/>
          <w:szCs w:val="20"/>
          <w:lang w:val="en-US"/>
        </w:rPr>
        <w:t xml:space="preserve">The top 30 most significant CpG sites associated with the fully adjusted </w:t>
      </w:r>
      <w:r w:rsidR="00FB78E4" w:rsidRPr="0030225B">
        <w:rPr>
          <w:rStyle w:val="lev"/>
          <w:b w:val="0"/>
          <w:bCs w:val="0"/>
          <w:sz w:val="22"/>
          <w:szCs w:val="20"/>
          <w:lang w:val="en-US"/>
        </w:rPr>
        <w:t>leukocyte telomere length (</w:t>
      </w:r>
      <w:r w:rsidR="00AC7F19" w:rsidRPr="0030225B">
        <w:rPr>
          <w:rStyle w:val="lev"/>
          <w:b w:val="0"/>
          <w:bCs w:val="0"/>
          <w:sz w:val="22"/>
          <w:szCs w:val="20"/>
          <w:lang w:val="en-US"/>
        </w:rPr>
        <w:t>LTL</w:t>
      </w:r>
      <w:r w:rsidR="00FB78E4" w:rsidRPr="0030225B">
        <w:rPr>
          <w:rStyle w:val="lev"/>
          <w:b w:val="0"/>
          <w:bCs w:val="0"/>
          <w:sz w:val="22"/>
          <w:szCs w:val="20"/>
          <w:lang w:val="en-US"/>
        </w:rPr>
        <w:t>)</w:t>
      </w:r>
      <w:r w:rsidR="00AC7F19" w:rsidRPr="0030225B">
        <w:rPr>
          <w:rStyle w:val="lev"/>
          <w:b w:val="0"/>
          <w:bCs w:val="0"/>
          <w:sz w:val="22"/>
          <w:szCs w:val="20"/>
          <w:lang w:val="en-US"/>
        </w:rPr>
        <w:t xml:space="preserve"> are shown on the left.  Authors conducted an </w:t>
      </w:r>
      <w:r w:rsidR="00AC7F19" w:rsidRPr="0030225B">
        <w:rPr>
          <w:sz w:val="22"/>
          <w:szCs w:val="20"/>
          <w:lang w:val="en-US"/>
        </w:rPr>
        <w:t xml:space="preserve">epigenome-wide association study (EWAS) of adjusted LTL (residuals from a regression of LTL on age and cellular composition) using seven large cohorts (N=5,713) </w:t>
      </w:r>
      <w:r w:rsidR="00AC7F19" w:rsidRPr="0030225B">
        <w:rPr>
          <w:sz w:val="22"/>
          <w:szCs w:val="20"/>
          <w:lang w:val="en-US"/>
        </w:rPr>
        <w:fldChar w:fldCharType="begin">
          <w:fldData xml:space="preserve">PEVuZE5vdGU+PENpdGU+PEF1dGhvcj5MZWU8L0F1dGhvcj48WWVhcj4yMDE5PC9ZZWFyPjxSZWNO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</w:fldData>
        </w:fldChar>
      </w:r>
      <w:r w:rsidR="00AC7F19" w:rsidRPr="0030225B">
        <w:rPr>
          <w:sz w:val="22"/>
          <w:szCs w:val="20"/>
          <w:lang w:val="en-US"/>
        </w:rPr>
        <w:instrText xml:space="preserve"> ADDIN EN.CITE </w:instrText>
      </w:r>
      <w:r w:rsidR="00AC7F19" w:rsidRPr="0030225B">
        <w:rPr>
          <w:sz w:val="22"/>
          <w:szCs w:val="20"/>
          <w:lang w:val="en-US"/>
        </w:rPr>
        <w:fldChar w:fldCharType="begin">
          <w:fldData xml:space="preserve">PEVuZE5vdGU+PENpdGU+PEF1dGhvcj5MZWU8L0F1dGhvcj48WWVhcj4yMDE5PC9ZZWFyPjxSZWNO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</w:fldData>
        </w:fldChar>
      </w:r>
      <w:r w:rsidR="00AC7F19" w:rsidRPr="0030225B">
        <w:rPr>
          <w:sz w:val="22"/>
          <w:szCs w:val="20"/>
          <w:lang w:val="en-US"/>
        </w:rPr>
        <w:instrText xml:space="preserve"> ADDIN EN.CITE.DATA </w:instrText>
      </w:r>
      <w:r w:rsidR="00AC7F19" w:rsidRPr="0030225B">
        <w:rPr>
          <w:sz w:val="22"/>
          <w:szCs w:val="20"/>
          <w:lang w:val="en-US"/>
        </w:rPr>
      </w:r>
      <w:r w:rsidR="00AC7F19" w:rsidRPr="0030225B">
        <w:rPr>
          <w:sz w:val="22"/>
          <w:szCs w:val="20"/>
          <w:lang w:val="en-US"/>
        </w:rPr>
        <w:fldChar w:fldCharType="end"/>
      </w:r>
      <w:r w:rsidR="00AC7F19" w:rsidRPr="0030225B">
        <w:rPr>
          <w:sz w:val="22"/>
          <w:szCs w:val="20"/>
          <w:lang w:val="en-US"/>
        </w:rPr>
      </w:r>
      <w:r w:rsidR="00AC7F19" w:rsidRPr="0030225B">
        <w:rPr>
          <w:sz w:val="22"/>
          <w:szCs w:val="20"/>
          <w:lang w:val="en-US"/>
        </w:rPr>
        <w:fldChar w:fldCharType="separate"/>
      </w:r>
      <w:r w:rsidR="00AC7F19" w:rsidRPr="0030225B">
        <w:rPr>
          <w:noProof/>
          <w:sz w:val="22"/>
          <w:szCs w:val="20"/>
          <w:lang w:val="en-US"/>
        </w:rPr>
        <w:t>(15)</w:t>
      </w:r>
      <w:r w:rsidR="00AC7F19" w:rsidRPr="0030225B">
        <w:rPr>
          <w:sz w:val="22"/>
          <w:szCs w:val="20"/>
          <w:lang w:val="en-US"/>
        </w:rPr>
        <w:fldChar w:fldCharType="end"/>
      </w:r>
      <w:r w:rsidR="00AC7F19" w:rsidRPr="0030225B">
        <w:rPr>
          <w:sz w:val="22"/>
          <w:szCs w:val="20"/>
          <w:lang w:val="en-US"/>
        </w:rPr>
        <w:t xml:space="preserve">.  </w:t>
      </w:r>
    </w:p>
    <w:p w14:paraId="3376E001" w14:textId="1EF0B0E2" w:rsidR="00AC7F19" w:rsidRPr="0030225B" w:rsidRDefault="005C1ABD" w:rsidP="00AC7F19">
      <w:pPr>
        <w:spacing w:after="0" w:line="240" w:lineRule="auto"/>
        <w:rPr>
          <w:sz w:val="22"/>
          <w:lang w:val="en-US"/>
        </w:rPr>
      </w:pPr>
      <w:r w:rsidRPr="0030225B">
        <w:rPr>
          <w:sz w:val="22"/>
          <w:szCs w:val="20"/>
          <w:vertAlign w:val="superscript"/>
          <w:lang w:val="en-US"/>
        </w:rPr>
        <w:t>2</w:t>
      </w:r>
      <w:r w:rsidR="00AC7F19" w:rsidRPr="0030225B">
        <w:rPr>
          <w:sz w:val="22"/>
          <w:szCs w:val="20"/>
          <w:lang w:val="en-US"/>
        </w:rPr>
        <w:t>We calculated a fully adju</w:t>
      </w:r>
      <w:bookmarkStart w:id="0" w:name="_GoBack"/>
      <w:bookmarkEnd w:id="0"/>
      <w:r w:rsidR="00AC7F19" w:rsidRPr="0030225B">
        <w:rPr>
          <w:sz w:val="22"/>
          <w:szCs w:val="20"/>
          <w:lang w:val="en-US"/>
        </w:rPr>
        <w:t xml:space="preserve">sted saliva TL as the residuals of a linear regression of </w:t>
      </w:r>
      <w:proofErr w:type="spellStart"/>
      <w:r w:rsidR="00AC7F19" w:rsidRPr="0030225B">
        <w:rPr>
          <w:sz w:val="22"/>
          <w:szCs w:val="20"/>
          <w:lang w:val="en-US"/>
        </w:rPr>
        <w:t>DNAmTL</w:t>
      </w:r>
      <w:proofErr w:type="spellEnd"/>
      <w:r w:rsidR="00AC7F19" w:rsidRPr="0030225B">
        <w:rPr>
          <w:sz w:val="22"/>
          <w:szCs w:val="20"/>
          <w:lang w:val="en-US"/>
        </w:rPr>
        <w:t xml:space="preserve"> estimate on chronological age, adjusted for cellular composition (Buccal, Gran, NK, </w:t>
      </w:r>
      <w:proofErr w:type="spellStart"/>
      <w:r w:rsidR="00AC7F19" w:rsidRPr="0030225B">
        <w:rPr>
          <w:sz w:val="22"/>
          <w:szCs w:val="20"/>
          <w:lang w:val="en-US"/>
        </w:rPr>
        <w:t>Bcell</w:t>
      </w:r>
      <w:proofErr w:type="spellEnd"/>
      <w:r w:rsidR="00AC7F19" w:rsidRPr="0030225B">
        <w:rPr>
          <w:sz w:val="22"/>
          <w:szCs w:val="20"/>
          <w:lang w:val="en-US"/>
        </w:rPr>
        <w:t xml:space="preserve">). (N=241).  </w:t>
      </w:r>
    </w:p>
    <w:p w14:paraId="3E63411F" w14:textId="77777777" w:rsidR="006F2C17" w:rsidRDefault="006F2C17"/>
    <w:sectPr w:rsidR="006F2C17" w:rsidSect="00AC7F19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970493" w14:textId="77777777" w:rsidR="00662ABC" w:rsidRDefault="00662ABC" w:rsidP="0030225B">
      <w:pPr>
        <w:spacing w:after="0" w:line="240" w:lineRule="auto"/>
      </w:pPr>
      <w:r>
        <w:separator/>
      </w:r>
    </w:p>
  </w:endnote>
  <w:endnote w:type="continuationSeparator" w:id="0">
    <w:p w14:paraId="07717468" w14:textId="77777777" w:rsidR="00662ABC" w:rsidRDefault="00662ABC" w:rsidP="00302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7051D7" w14:textId="77777777" w:rsidR="00662ABC" w:rsidRDefault="00662ABC" w:rsidP="0030225B">
      <w:pPr>
        <w:spacing w:after="0" w:line="240" w:lineRule="auto"/>
      </w:pPr>
      <w:r>
        <w:separator/>
      </w:r>
    </w:p>
  </w:footnote>
  <w:footnote w:type="continuationSeparator" w:id="0">
    <w:p w14:paraId="41C64423" w14:textId="77777777" w:rsidR="00662ABC" w:rsidRDefault="00662ABC" w:rsidP="003022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1A3427" w14:textId="4E93EBD9" w:rsidR="0030225B" w:rsidRPr="0030225B" w:rsidRDefault="0030225B" w:rsidP="0030225B">
    <w:pPr>
      <w:pStyle w:val="NormalWeb"/>
      <w:suppressLineNumbers/>
      <w:shd w:val="clear" w:color="auto" w:fill="FFFFFF"/>
      <w:spacing w:before="0" w:beforeAutospacing="0" w:after="288" w:afterAutospacing="0" w:line="480" w:lineRule="auto"/>
      <w:jc w:val="center"/>
      <w:rPr>
        <w:b/>
        <w:bCs/>
        <w:sz w:val="20"/>
        <w:szCs w:val="20"/>
      </w:rPr>
    </w:pPr>
    <w:r>
      <w:rPr>
        <w:sz w:val="20"/>
        <w:szCs w:val="20"/>
      </w:rPr>
      <w:t xml:space="preserve">Lecorguillé et al, </w:t>
    </w:r>
    <w:bookmarkStart w:id="1" w:name="_Hlk120868589"/>
    <w:r>
      <w:rPr>
        <w:bCs/>
        <w:sz w:val="20"/>
        <w:szCs w:val="20"/>
      </w:rPr>
      <w:t>Maternal and paternal dietary quality and dietary inflammation associations with offspring DNA methylation and epigenetic biomarkers of aging in the Lifeways Cross-generation study</w:t>
    </w:r>
    <w:bookmarkEnd w:id="1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7B9"/>
    <w:rsid w:val="000543A3"/>
    <w:rsid w:val="00095012"/>
    <w:rsid w:val="000E3023"/>
    <w:rsid w:val="00107D55"/>
    <w:rsid w:val="00121D54"/>
    <w:rsid w:val="002866BF"/>
    <w:rsid w:val="0030225B"/>
    <w:rsid w:val="00337338"/>
    <w:rsid w:val="003E0345"/>
    <w:rsid w:val="0040469F"/>
    <w:rsid w:val="004266E2"/>
    <w:rsid w:val="005C1ABD"/>
    <w:rsid w:val="00662ABC"/>
    <w:rsid w:val="006F2C17"/>
    <w:rsid w:val="00854C94"/>
    <w:rsid w:val="009D0A7D"/>
    <w:rsid w:val="00A55ECD"/>
    <w:rsid w:val="00AC7F19"/>
    <w:rsid w:val="00B6352E"/>
    <w:rsid w:val="00BA112F"/>
    <w:rsid w:val="00BC2B69"/>
    <w:rsid w:val="00BF2253"/>
    <w:rsid w:val="00C647B9"/>
    <w:rsid w:val="00D60CD8"/>
    <w:rsid w:val="00E81492"/>
    <w:rsid w:val="00FB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C551C"/>
  <w15:chartTrackingRefBased/>
  <w15:docId w15:val="{66C383E7-6EF8-4016-80C3-DB2CE9313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7F19"/>
    <w:pPr>
      <w:spacing w:line="256" w:lineRule="auto"/>
    </w:pPr>
    <w:rPr>
      <w:rFonts w:ascii="Times New Roman" w:eastAsia="Times New Roman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uiPriority w:val="22"/>
    <w:qFormat/>
    <w:rsid w:val="00AC7F19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C1A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1ABD"/>
    <w:rPr>
      <w:rFonts w:ascii="Segoe UI" w:eastAsia="Times New Roman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3022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0225B"/>
    <w:rPr>
      <w:rFonts w:ascii="Times New Roman" w:eastAsia="Times New Roman" w:hAnsi="Times New Roman" w:cs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3022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0225B"/>
    <w:rPr>
      <w:rFonts w:ascii="Times New Roman" w:eastAsia="Times New Roman" w:hAnsi="Times New Roman" w:cs="Times New Roman"/>
      <w:sz w:val="24"/>
    </w:rPr>
  </w:style>
  <w:style w:type="paragraph" w:styleId="NormalWeb">
    <w:name w:val="Normal (Web)"/>
    <w:basedOn w:val="Normal"/>
    <w:uiPriority w:val="99"/>
    <w:unhideWhenUsed/>
    <w:rsid w:val="0030225B"/>
    <w:pPr>
      <w:spacing w:before="100" w:beforeAutospacing="1" w:after="100" w:afterAutospacing="1" w:line="240" w:lineRule="auto"/>
    </w:pPr>
    <w:rPr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06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1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Lecorguillé</dc:creator>
  <cp:keywords/>
  <dc:description/>
  <cp:lastModifiedBy>Marion LECORGUILLE</cp:lastModifiedBy>
  <cp:revision>11</cp:revision>
  <dcterms:created xsi:type="dcterms:W3CDTF">2022-01-19T14:39:00Z</dcterms:created>
  <dcterms:modified xsi:type="dcterms:W3CDTF">2022-12-21T11:22:00Z</dcterms:modified>
</cp:coreProperties>
</file>